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23C048" w14:textId="77777777" w:rsidR="001E6942" w:rsidRPr="00822E02" w:rsidRDefault="00822E02" w:rsidP="001E6942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bookmarkStart w:id="0" w:name="_Hlk118725384"/>
      <w:bookmarkStart w:id="1" w:name="_Hlk118646456"/>
      <w:r w:rsidRPr="00822E02">
        <w:rPr>
          <w:rFonts w:ascii="Times New Roman" w:eastAsia="Times New Roman" w:hAnsi="Times New Roman" w:cs="Times New Roman"/>
          <w:b/>
          <w:sz w:val="24"/>
        </w:rPr>
        <w:t xml:space="preserve">Prediction of prognosis in patients with severe COVID-19 pneumonia using </w:t>
      </w:r>
      <w:r w:rsidRPr="00822E02">
        <w:rPr>
          <w:rFonts w:ascii="Times New Roman" w:eastAsia="Times New Roman" w:hAnsi="Times New Roman" w:cs="Times New Roman"/>
          <w:b/>
          <w:sz w:val="24"/>
        </w:rPr>
        <w:t>CT score</w:t>
      </w:r>
      <w:r w:rsidRPr="00822E02">
        <w:rPr>
          <w:rFonts w:ascii="Times New Roman" w:eastAsia="Times New Roman" w:hAnsi="Times New Roman" w:cs="Times New Roman"/>
          <w:b/>
          <w:sz w:val="24"/>
        </w:rPr>
        <w:t xml:space="preserve"> by emergency physicians: A single-center retrospective study</w:t>
      </w:r>
    </w:p>
    <w:bookmarkEnd w:id="0"/>
    <w:bookmarkEnd w:id="1"/>
    <w:p w14:paraId="1E947023" w14:textId="77777777" w:rsidR="001E6942" w:rsidRPr="00822E02" w:rsidRDefault="001E6942" w:rsidP="001E6942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3F9EAA5C" w14:textId="77777777" w:rsidR="001E6942" w:rsidRPr="00822E02" w:rsidRDefault="00822E02" w:rsidP="001E6942">
      <w:pPr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  <w:vertAlign w:val="superscript"/>
        </w:rPr>
      </w:pPr>
      <w:r w:rsidRPr="00822E02">
        <w:rPr>
          <w:rFonts w:ascii="Times New Roman" w:eastAsia="Times New Roman" w:hAnsi="Times New Roman" w:cs="Times New Roman"/>
          <w:color w:val="000000"/>
          <w:sz w:val="24"/>
        </w:rPr>
        <w:t>Yasufumi Oi</w:t>
      </w:r>
      <w:r w:rsidRPr="00822E02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,2*</w:t>
      </w:r>
      <w:r w:rsidRPr="00822E02"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bookmarkStart w:id="2" w:name="_Hlk118646418"/>
      <w:r w:rsidRPr="00822E02">
        <w:rPr>
          <w:rFonts w:ascii="Times New Roman" w:eastAsia="Times New Roman" w:hAnsi="Times New Roman" w:cs="Times New Roman"/>
          <w:color w:val="000000"/>
          <w:sz w:val="24"/>
        </w:rPr>
        <w:t>Fumihiro Ogawa</w:t>
      </w:r>
      <w:r w:rsidRPr="00822E02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,2</w:t>
      </w:r>
      <w:r w:rsidRPr="00822E02">
        <w:rPr>
          <w:rFonts w:ascii="Times New Roman" w:eastAsia="Times New Roman" w:hAnsi="Times New Roman" w:cs="Times New Roman"/>
          <w:color w:val="000000"/>
          <w:sz w:val="24"/>
        </w:rPr>
        <w:t>, Tsuneo Yamashiro</w:t>
      </w:r>
      <w:r w:rsidRPr="00822E02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3</w:t>
      </w:r>
      <w:r w:rsidRPr="00822E02">
        <w:rPr>
          <w:rFonts w:ascii="Times New Roman" w:eastAsia="Times New Roman" w:hAnsi="Times New Roman" w:cs="Times New Roman"/>
          <w:color w:val="000000"/>
          <w:sz w:val="24"/>
        </w:rPr>
        <w:t>, Shoichiro Matsushita</w:t>
      </w:r>
      <w:r w:rsidRPr="00822E02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3</w:t>
      </w:r>
      <w:r w:rsidRPr="00822E02">
        <w:rPr>
          <w:rFonts w:ascii="Times New Roman" w:eastAsia="Times New Roman" w:hAnsi="Times New Roman" w:cs="Times New Roman"/>
          <w:color w:val="000000"/>
          <w:sz w:val="24"/>
        </w:rPr>
        <w:t>, Ayako Oguri</w:t>
      </w:r>
      <w:r w:rsidRPr="00822E02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,2</w:t>
      </w:r>
      <w:r w:rsidRPr="00822E02">
        <w:rPr>
          <w:rFonts w:ascii="Times New Roman" w:eastAsia="Times New Roman" w:hAnsi="Times New Roman" w:cs="Times New Roman"/>
          <w:color w:val="000000"/>
          <w:sz w:val="24"/>
        </w:rPr>
        <w:t>, Shusuke Utada</w:t>
      </w:r>
      <w:r w:rsidRPr="00822E02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,2</w:t>
      </w:r>
      <w:r w:rsidRPr="00822E02">
        <w:rPr>
          <w:rFonts w:ascii="Times New Roman" w:eastAsia="Times New Roman" w:hAnsi="Times New Roman" w:cs="Times New Roman"/>
          <w:color w:val="000000"/>
          <w:sz w:val="24"/>
        </w:rPr>
        <w:t>,</w:t>
      </w:r>
      <w:r w:rsidRPr="00822E02">
        <w:rPr>
          <w:rFonts w:ascii="Times New Roman" w:eastAsia="Times New Roman" w:hAnsi="Times New Roman" w:cs="Times New Roman"/>
          <w:color w:val="000000"/>
          <w:sz w:val="24"/>
        </w:rPr>
        <w:t xml:space="preserve"> Naho Misawa</w:t>
      </w:r>
      <w:r w:rsidRPr="00822E02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,2</w:t>
      </w:r>
      <w:r w:rsidRPr="00822E02">
        <w:rPr>
          <w:rFonts w:ascii="Times New Roman" w:eastAsia="Times New Roman" w:hAnsi="Times New Roman" w:cs="Times New Roman"/>
          <w:color w:val="000000"/>
          <w:sz w:val="24"/>
        </w:rPr>
        <w:t>, Hiroshi Honzawa</w:t>
      </w:r>
      <w:r w:rsidRPr="00822E02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,2</w:t>
      </w:r>
      <w:r w:rsidRPr="00822E02">
        <w:rPr>
          <w:rFonts w:ascii="Times New Roman" w:eastAsia="Times New Roman" w:hAnsi="Times New Roman" w:cs="Times New Roman"/>
          <w:color w:val="000000"/>
          <w:sz w:val="24"/>
        </w:rPr>
        <w:t>, Takeru Abe</w:t>
      </w:r>
      <w:r w:rsidRPr="00822E02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2,4</w:t>
      </w:r>
      <w:r w:rsidRPr="00822E02">
        <w:rPr>
          <w:rFonts w:ascii="Times New Roman" w:eastAsia="Times New Roman" w:hAnsi="Times New Roman" w:cs="Times New Roman"/>
          <w:color w:val="000000"/>
          <w:sz w:val="24"/>
        </w:rPr>
        <w:t>, Ichiro Takeuchi</w:t>
      </w:r>
      <w:r w:rsidRPr="00822E02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,2,4</w:t>
      </w:r>
    </w:p>
    <w:bookmarkEnd w:id="2"/>
    <w:p w14:paraId="44FA5560" w14:textId="77777777" w:rsidR="001E6942" w:rsidRPr="00822E02" w:rsidRDefault="001E6942" w:rsidP="001E6942">
      <w:pPr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</w:p>
    <w:p w14:paraId="52AA286E" w14:textId="77777777" w:rsidR="001E6942" w:rsidRPr="00822E02" w:rsidRDefault="00822E02" w:rsidP="001E6942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822E02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>1</w:t>
      </w:r>
      <w:r w:rsidRPr="00822E02">
        <w:rPr>
          <w:rFonts w:ascii="Times New Roman" w:eastAsia="Times New Roman" w:hAnsi="Times New Roman" w:cs="Times New Roman"/>
          <w:sz w:val="24"/>
        </w:rPr>
        <w:t>Emergency Care Department, Yokohama City University Hospital, Yokohama, Japan</w:t>
      </w:r>
    </w:p>
    <w:p w14:paraId="64DDD4A8" w14:textId="77777777" w:rsidR="001E6942" w:rsidRPr="00822E02" w:rsidRDefault="00822E02" w:rsidP="001E6942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822E02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822E02">
        <w:rPr>
          <w:rFonts w:ascii="Times New Roman" w:eastAsia="Times New Roman" w:hAnsi="Times New Roman" w:cs="Times New Roman"/>
          <w:sz w:val="24"/>
        </w:rPr>
        <w:t>Department of Emergency Medicine, Yokohama City University School of Medicine, Yokohama, Japan</w:t>
      </w:r>
    </w:p>
    <w:p w14:paraId="2D3422EC" w14:textId="77777777" w:rsidR="001E6942" w:rsidRPr="00822E02" w:rsidRDefault="00822E02" w:rsidP="001E6942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822E02">
        <w:rPr>
          <w:rFonts w:ascii="Times New Roman" w:eastAsia="Times New Roman" w:hAnsi="Times New Roman" w:cs="Times New Roman"/>
          <w:sz w:val="24"/>
          <w:vertAlign w:val="superscript"/>
        </w:rPr>
        <w:t>3</w:t>
      </w:r>
      <w:r w:rsidRPr="00822E02">
        <w:rPr>
          <w:rFonts w:ascii="Times New Roman" w:eastAsia="Times New Roman" w:hAnsi="Times New Roman" w:cs="Times New Roman"/>
          <w:sz w:val="24"/>
        </w:rPr>
        <w:t>Depart</w:t>
      </w:r>
      <w:r w:rsidRPr="00822E02">
        <w:rPr>
          <w:rFonts w:ascii="Times New Roman" w:eastAsia="Times New Roman" w:hAnsi="Times New Roman" w:cs="Times New Roman"/>
          <w:sz w:val="24"/>
        </w:rPr>
        <w:t>ment of Radiology, Yokohama City University School of Medicine, Yokohama, Japan</w:t>
      </w:r>
    </w:p>
    <w:p w14:paraId="442C952C" w14:textId="77777777" w:rsidR="001E6942" w:rsidRPr="00822E02" w:rsidRDefault="00822E02" w:rsidP="001E6942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822E02">
        <w:rPr>
          <w:rFonts w:ascii="Times New Roman" w:eastAsia="Times New Roman" w:hAnsi="Times New Roman" w:cs="Times New Roman"/>
          <w:sz w:val="24"/>
          <w:vertAlign w:val="superscript"/>
        </w:rPr>
        <w:t>4</w:t>
      </w:r>
      <w:r w:rsidRPr="00822E02">
        <w:rPr>
          <w:rFonts w:ascii="Times New Roman" w:eastAsia="Times New Roman" w:hAnsi="Times New Roman" w:cs="Times New Roman"/>
          <w:sz w:val="24"/>
        </w:rPr>
        <w:t>Advanced Critical Care and Emergency Center, Yokohama City University Medical Center, Yokohama, Japan</w:t>
      </w:r>
    </w:p>
    <w:p w14:paraId="2CFC085F" w14:textId="77777777" w:rsidR="001E6942" w:rsidRPr="00822E02" w:rsidRDefault="00822E02">
      <w:pPr>
        <w:widowControl/>
        <w:jc w:val="left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822E02">
        <w:rPr>
          <w:rFonts w:ascii="Times New Roman" w:eastAsia="Times New Roman" w:hAnsi="Times New Roman" w:cs="Times New Roman"/>
          <w:b/>
          <w:color w:val="000000"/>
          <w:sz w:val="24"/>
        </w:rPr>
        <w:br w:type="page"/>
      </w:r>
    </w:p>
    <w:p w14:paraId="7B8FB9D3" w14:textId="39347868" w:rsidR="002A0C84" w:rsidRPr="00822E02" w:rsidRDefault="00822E02" w:rsidP="002A0C84">
      <w:pPr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822E02"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>Supplementary Information</w:t>
      </w:r>
    </w:p>
    <w:p w14:paraId="53D8C2D8" w14:textId="77777777" w:rsidR="002A0C84" w:rsidRPr="00822E02" w:rsidRDefault="002A0C84" w:rsidP="002A0C84">
      <w:pPr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3DB7C796" w14:textId="77777777" w:rsidR="002A0C84" w:rsidRPr="00822E02" w:rsidRDefault="00822E02" w:rsidP="002A0C84">
      <w:pPr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 w:rsidRPr="00822E02"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r w:rsidRPr="00822E02">
        <w:rPr>
          <w:rFonts w:ascii="Times New Roman" w:eastAsia="Times New Roman" w:hAnsi="Times New Roman" w:cs="Times New Roman"/>
          <w:color w:val="000000"/>
          <w:sz w:val="24"/>
        </w:rPr>
        <w:t>File name: Supplementary Material 1</w:t>
      </w:r>
    </w:p>
    <w:p w14:paraId="4E70ADA4" w14:textId="77777777" w:rsidR="002A0C84" w:rsidRPr="00822E02" w:rsidRDefault="00822E02" w:rsidP="002A0C84">
      <w:pPr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 w:rsidRPr="00822E02">
        <w:rPr>
          <w:rFonts w:ascii="Times New Roman" w:eastAsia="Times New Roman" w:hAnsi="Times New Roman" w:cs="Times New Roman"/>
          <w:color w:val="000000"/>
          <w:sz w:val="24"/>
        </w:rPr>
        <w:t xml:space="preserve"> File format: xlsx</w:t>
      </w:r>
    </w:p>
    <w:p w14:paraId="53C258D9" w14:textId="77777777" w:rsidR="002A0C84" w:rsidRPr="00822E02" w:rsidRDefault="00822E02" w:rsidP="002A0C84">
      <w:pPr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 w:rsidRPr="00822E02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822E02">
        <w:rPr>
          <w:rFonts w:ascii="Times New Roman" w:eastAsia="Times New Roman" w:hAnsi="Times New Roman" w:cs="Times New Roman"/>
          <w:color w:val="000000"/>
          <w:sz w:val="24"/>
        </w:rPr>
        <w:t>Title of data: CT score data</w:t>
      </w:r>
      <w:r w:rsidRPr="00822E02">
        <w:rPr>
          <w:rFonts w:ascii="Times New Roman" w:eastAsia="Times New Roman" w:hAnsi="Times New Roman" w:cs="Times New Roman"/>
          <w:color w:val="000000"/>
          <w:sz w:val="24"/>
        </w:rPr>
        <w:t xml:space="preserve"> from severe COVID-19 patients</w:t>
      </w:r>
    </w:p>
    <w:p w14:paraId="61D768BA" w14:textId="77777777" w:rsidR="002A0C84" w:rsidRPr="00822E02" w:rsidRDefault="00822E02" w:rsidP="002A0C84">
      <w:pPr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 w:rsidRPr="00822E02">
        <w:rPr>
          <w:rFonts w:ascii="Times New Roman" w:eastAsia="Times New Roman" w:hAnsi="Times New Roman" w:cs="Times New Roman"/>
          <w:color w:val="000000"/>
          <w:sz w:val="24"/>
        </w:rPr>
        <w:t xml:space="preserve"> Description of data: CT score data from severe COVID-19 patients </w:t>
      </w:r>
    </w:p>
    <w:p w14:paraId="1FD996FE" w14:textId="77777777" w:rsidR="002A0C84" w:rsidRPr="00822E02" w:rsidRDefault="002A0C84" w:rsidP="002A0C84">
      <w:pPr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</w:p>
    <w:p w14:paraId="79824591" w14:textId="77777777" w:rsidR="002A0C84" w:rsidRPr="00822E02" w:rsidRDefault="00822E02" w:rsidP="002A0C84">
      <w:pPr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 w:rsidRPr="00822E02">
        <w:rPr>
          <w:rFonts w:ascii="Times New Roman" w:eastAsia="Times New Roman" w:hAnsi="Times New Roman" w:cs="Times New Roman"/>
          <w:color w:val="000000"/>
          <w:sz w:val="24"/>
        </w:rPr>
        <w:t>File name: Supplementary Material 2</w:t>
      </w:r>
    </w:p>
    <w:p w14:paraId="15B3CDD4" w14:textId="77777777" w:rsidR="002A0C84" w:rsidRPr="00822E02" w:rsidRDefault="00822E02" w:rsidP="002A0C84">
      <w:pPr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 w:rsidRPr="00822E02">
        <w:rPr>
          <w:rFonts w:ascii="Times New Roman" w:eastAsia="Times New Roman" w:hAnsi="Times New Roman" w:cs="Times New Roman"/>
          <w:color w:val="000000"/>
          <w:sz w:val="24"/>
        </w:rPr>
        <w:t>File format: xlsx</w:t>
      </w:r>
    </w:p>
    <w:p w14:paraId="2DEC0520" w14:textId="77777777" w:rsidR="002A0C84" w:rsidRPr="00822E02" w:rsidRDefault="00822E02" w:rsidP="002A0C84">
      <w:pPr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 w:rsidRPr="00822E02">
        <w:rPr>
          <w:rFonts w:ascii="Times New Roman" w:eastAsia="Times New Roman" w:hAnsi="Times New Roman" w:cs="Times New Roman"/>
          <w:color w:val="000000"/>
          <w:sz w:val="24"/>
        </w:rPr>
        <w:t>Title of data: CT score data from mild to moderate COVI</w:t>
      </w:r>
      <w:r w:rsidRPr="00822E02">
        <w:rPr>
          <w:rFonts w:ascii="Times New Roman" w:eastAsia="Times New Roman" w:hAnsi="Times New Roman" w:cs="Times New Roman"/>
          <w:color w:val="000000"/>
          <w:sz w:val="24"/>
        </w:rPr>
        <w:t>D-19 patients</w:t>
      </w:r>
    </w:p>
    <w:p w14:paraId="50FDCD1E" w14:textId="3EE422EA" w:rsidR="00292BBC" w:rsidRPr="002A0C84" w:rsidRDefault="00822E02" w:rsidP="002A0C84">
      <w:pPr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 w:rsidRPr="00822E02">
        <w:rPr>
          <w:rFonts w:ascii="Times New Roman" w:eastAsia="Times New Roman" w:hAnsi="Times New Roman" w:cs="Times New Roman"/>
          <w:color w:val="000000"/>
          <w:sz w:val="24"/>
        </w:rPr>
        <w:t>Description of data: CT score data from mild to moderate COVID-19 patients</w:t>
      </w:r>
      <w:bookmarkStart w:id="3" w:name="_GoBack"/>
      <w:bookmarkEnd w:id="3"/>
    </w:p>
    <w:sectPr w:rsidR="00292BBC" w:rsidRPr="002A0C84" w:rsidSect="00822E0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B8CF3F" w14:textId="77777777" w:rsidR="00326443" w:rsidRDefault="00326443">
      <w:r>
        <w:separator/>
      </w:r>
    </w:p>
  </w:endnote>
  <w:endnote w:type="continuationSeparator" w:id="0">
    <w:p w14:paraId="06BE8D33" w14:textId="77777777" w:rsidR="00326443" w:rsidRDefault="00326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B628C4" w14:textId="77777777" w:rsidR="000574DF" w:rsidRDefault="000574D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7488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6596BF" w14:textId="5D2C9247" w:rsidR="000574DF" w:rsidRDefault="00822E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60FA1E" w14:textId="77777777" w:rsidR="000574DF" w:rsidRDefault="000574D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E4B7A3" w14:textId="77777777" w:rsidR="000574DF" w:rsidRDefault="000574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A30C28" w14:textId="77777777" w:rsidR="00326443" w:rsidRDefault="00326443">
      <w:r>
        <w:separator/>
      </w:r>
    </w:p>
  </w:footnote>
  <w:footnote w:type="continuationSeparator" w:id="0">
    <w:p w14:paraId="2BC7E185" w14:textId="77777777" w:rsidR="00326443" w:rsidRDefault="0032644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10E57F" w14:textId="77777777" w:rsidR="000574DF" w:rsidRDefault="000574D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F3C856" w14:textId="77777777" w:rsidR="000574DF" w:rsidRDefault="000574D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5F3BCD" w14:textId="77777777" w:rsidR="000574DF" w:rsidRDefault="000574D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3349D2"/>
    <w:multiLevelType w:val="multilevel"/>
    <w:tmpl w:val="9FFC2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7709A7"/>
    <w:multiLevelType w:val="hybridMultilevel"/>
    <w:tmpl w:val="00000000"/>
    <w:lvl w:ilvl="0" w:tplc="83CCCA48">
      <w:start w:val="1"/>
      <w:numFmt w:val="decimal"/>
      <w:lvlText w:val="%1."/>
      <w:lvlJc w:val="left"/>
      <w:pPr>
        <w:ind w:left="420" w:hanging="420"/>
      </w:pPr>
    </w:lvl>
    <w:lvl w:ilvl="1" w:tplc="DC368E60">
      <w:start w:val="1"/>
      <w:numFmt w:val="decimal"/>
      <w:lvlText w:val="(%2)"/>
      <w:lvlJc w:val="left"/>
      <w:pPr>
        <w:ind w:left="840" w:hanging="420"/>
      </w:pPr>
    </w:lvl>
    <w:lvl w:ilvl="2" w:tplc="A59E1290">
      <w:start w:val="1"/>
      <w:numFmt w:val="decimal"/>
      <w:lvlText w:val="%3"/>
      <w:lvlJc w:val="left"/>
      <w:pPr>
        <w:ind w:left="1260" w:hanging="420"/>
      </w:pPr>
    </w:lvl>
    <w:lvl w:ilvl="3" w:tplc="7AE8B144">
      <w:start w:val="1"/>
      <w:numFmt w:val="decimal"/>
      <w:lvlText w:val="%4."/>
      <w:lvlJc w:val="left"/>
      <w:pPr>
        <w:ind w:left="1680" w:hanging="420"/>
      </w:pPr>
    </w:lvl>
    <w:lvl w:ilvl="4" w:tplc="1C7AFF3C">
      <w:start w:val="1"/>
      <w:numFmt w:val="decimal"/>
      <w:lvlText w:val="(%5)"/>
      <w:lvlJc w:val="left"/>
      <w:pPr>
        <w:ind w:left="2100" w:hanging="420"/>
      </w:pPr>
    </w:lvl>
    <w:lvl w:ilvl="5" w:tplc="4F502934">
      <w:start w:val="1"/>
      <w:numFmt w:val="decimal"/>
      <w:lvlText w:val="%6"/>
      <w:lvlJc w:val="left"/>
      <w:pPr>
        <w:ind w:left="2520" w:hanging="420"/>
      </w:pPr>
    </w:lvl>
    <w:lvl w:ilvl="6" w:tplc="26608590">
      <w:start w:val="1"/>
      <w:numFmt w:val="decimal"/>
      <w:lvlText w:val="%7."/>
      <w:lvlJc w:val="left"/>
      <w:pPr>
        <w:ind w:left="2940" w:hanging="420"/>
      </w:pPr>
    </w:lvl>
    <w:lvl w:ilvl="7" w:tplc="4B28C1A8">
      <w:start w:val="1"/>
      <w:numFmt w:val="decimal"/>
      <w:lvlText w:val="(%8)"/>
      <w:lvlJc w:val="left"/>
      <w:pPr>
        <w:ind w:left="3360" w:hanging="420"/>
      </w:pPr>
    </w:lvl>
    <w:lvl w:ilvl="8" w:tplc="00A64C9C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40CED0A1"/>
    <w:multiLevelType w:val="hybridMultilevel"/>
    <w:tmpl w:val="00000000"/>
    <w:lvl w:ilvl="0" w:tplc="43187FD4">
      <w:start w:val="1"/>
      <w:numFmt w:val="decimal"/>
      <w:lvlText w:val="%1."/>
      <w:lvlJc w:val="left"/>
      <w:pPr>
        <w:ind w:left="420" w:hanging="420"/>
      </w:pPr>
    </w:lvl>
    <w:lvl w:ilvl="1" w:tplc="771603A0">
      <w:start w:val="1"/>
      <w:numFmt w:val="decimal"/>
      <w:lvlText w:val="(%2)"/>
      <w:lvlJc w:val="left"/>
      <w:pPr>
        <w:ind w:left="840" w:hanging="420"/>
      </w:pPr>
    </w:lvl>
    <w:lvl w:ilvl="2" w:tplc="6EDA0BE8">
      <w:start w:val="1"/>
      <w:numFmt w:val="decimal"/>
      <w:lvlText w:val="%3"/>
      <w:lvlJc w:val="left"/>
      <w:pPr>
        <w:ind w:left="1260" w:hanging="420"/>
      </w:pPr>
    </w:lvl>
    <w:lvl w:ilvl="3" w:tplc="FDAEB8D4">
      <w:start w:val="1"/>
      <w:numFmt w:val="decimal"/>
      <w:lvlText w:val="%4."/>
      <w:lvlJc w:val="left"/>
      <w:pPr>
        <w:ind w:left="1680" w:hanging="420"/>
      </w:pPr>
    </w:lvl>
    <w:lvl w:ilvl="4" w:tplc="4936041E">
      <w:start w:val="1"/>
      <w:numFmt w:val="decimal"/>
      <w:lvlText w:val="(%5)"/>
      <w:lvlJc w:val="left"/>
      <w:pPr>
        <w:ind w:left="2100" w:hanging="420"/>
      </w:pPr>
    </w:lvl>
    <w:lvl w:ilvl="5" w:tplc="445625E8">
      <w:start w:val="1"/>
      <w:numFmt w:val="decimal"/>
      <w:lvlText w:val="%6"/>
      <w:lvlJc w:val="left"/>
      <w:pPr>
        <w:ind w:left="2520" w:hanging="420"/>
      </w:pPr>
    </w:lvl>
    <w:lvl w:ilvl="6" w:tplc="C0C26A54">
      <w:start w:val="1"/>
      <w:numFmt w:val="decimal"/>
      <w:lvlText w:val="%7."/>
      <w:lvlJc w:val="left"/>
      <w:pPr>
        <w:ind w:left="2940" w:hanging="420"/>
      </w:pPr>
    </w:lvl>
    <w:lvl w:ilvl="7" w:tplc="90C08338">
      <w:start w:val="1"/>
      <w:numFmt w:val="decimal"/>
      <w:lvlText w:val="(%8)"/>
      <w:lvlJc w:val="left"/>
      <w:pPr>
        <w:ind w:left="3360" w:hanging="420"/>
      </w:pPr>
    </w:lvl>
    <w:lvl w:ilvl="8" w:tplc="6686BBBC">
      <w:start w:val="1"/>
      <w:numFmt w:val="decimal"/>
      <w:lvlText w:val="%9"/>
      <w:lvlJc w:val="left"/>
      <w:pPr>
        <w:ind w:left="3780" w:hanging="420"/>
      </w:pPr>
    </w:lvl>
  </w:abstractNum>
  <w:abstractNum w:abstractNumId="3" w15:restartNumberingAfterBreak="0">
    <w:nsid w:val="4DB72415"/>
    <w:multiLevelType w:val="multilevel"/>
    <w:tmpl w:val="00C83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307CAB"/>
    <w:multiLevelType w:val="multilevel"/>
    <w:tmpl w:val="1AF0C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024E39"/>
    <w:multiLevelType w:val="hybridMultilevel"/>
    <w:tmpl w:val="4B02FC6C"/>
    <w:lvl w:ilvl="0" w:tplc="B50AB2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CAB3D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C20B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BE85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2203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3429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0E55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EA39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FAAC7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0D640A"/>
    <w:multiLevelType w:val="hybridMultilevel"/>
    <w:tmpl w:val="284083AA"/>
    <w:lvl w:ilvl="0" w:tplc="2BA0EC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30646B0" w:tentative="1">
      <w:start w:val="1"/>
      <w:numFmt w:val="aiueoFullWidth"/>
      <w:lvlText w:val="(%2)"/>
      <w:lvlJc w:val="left"/>
      <w:pPr>
        <w:ind w:left="840" w:hanging="420"/>
      </w:pPr>
    </w:lvl>
    <w:lvl w:ilvl="2" w:tplc="223A5EAC" w:tentative="1">
      <w:start w:val="1"/>
      <w:numFmt w:val="decimalEnclosedCircle"/>
      <w:lvlText w:val="%3"/>
      <w:lvlJc w:val="left"/>
      <w:pPr>
        <w:ind w:left="1260" w:hanging="420"/>
      </w:pPr>
    </w:lvl>
    <w:lvl w:ilvl="3" w:tplc="6220EE34" w:tentative="1">
      <w:start w:val="1"/>
      <w:numFmt w:val="decimal"/>
      <w:lvlText w:val="%4."/>
      <w:lvlJc w:val="left"/>
      <w:pPr>
        <w:ind w:left="1680" w:hanging="420"/>
      </w:pPr>
    </w:lvl>
    <w:lvl w:ilvl="4" w:tplc="CC569DB4" w:tentative="1">
      <w:start w:val="1"/>
      <w:numFmt w:val="aiueoFullWidth"/>
      <w:lvlText w:val="(%5)"/>
      <w:lvlJc w:val="left"/>
      <w:pPr>
        <w:ind w:left="2100" w:hanging="420"/>
      </w:pPr>
    </w:lvl>
    <w:lvl w:ilvl="5" w:tplc="8E40CA02" w:tentative="1">
      <w:start w:val="1"/>
      <w:numFmt w:val="decimalEnclosedCircle"/>
      <w:lvlText w:val="%6"/>
      <w:lvlJc w:val="left"/>
      <w:pPr>
        <w:ind w:left="2520" w:hanging="420"/>
      </w:pPr>
    </w:lvl>
    <w:lvl w:ilvl="6" w:tplc="3F32AA8E" w:tentative="1">
      <w:start w:val="1"/>
      <w:numFmt w:val="decimal"/>
      <w:lvlText w:val="%7."/>
      <w:lvlJc w:val="left"/>
      <w:pPr>
        <w:ind w:left="2940" w:hanging="420"/>
      </w:pPr>
    </w:lvl>
    <w:lvl w:ilvl="7" w:tplc="B02652B0" w:tentative="1">
      <w:start w:val="1"/>
      <w:numFmt w:val="aiueoFullWidth"/>
      <w:lvlText w:val="(%8)"/>
      <w:lvlJc w:val="left"/>
      <w:pPr>
        <w:ind w:left="3360" w:hanging="420"/>
      </w:pPr>
    </w:lvl>
    <w:lvl w:ilvl="8" w:tplc="9B5A647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E8B7A9E"/>
    <w:multiLevelType w:val="multilevel"/>
    <w:tmpl w:val="88268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7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BBC"/>
    <w:rsid w:val="00006E65"/>
    <w:rsid w:val="00010141"/>
    <w:rsid w:val="000149AE"/>
    <w:rsid w:val="000319DB"/>
    <w:rsid w:val="00040F05"/>
    <w:rsid w:val="000438E6"/>
    <w:rsid w:val="00044B61"/>
    <w:rsid w:val="00047B4A"/>
    <w:rsid w:val="00051E96"/>
    <w:rsid w:val="000525D8"/>
    <w:rsid w:val="00052FA3"/>
    <w:rsid w:val="00053428"/>
    <w:rsid w:val="00056D56"/>
    <w:rsid w:val="000574DF"/>
    <w:rsid w:val="00060AD2"/>
    <w:rsid w:val="000719D5"/>
    <w:rsid w:val="00071C67"/>
    <w:rsid w:val="00080648"/>
    <w:rsid w:val="00082F55"/>
    <w:rsid w:val="000857E1"/>
    <w:rsid w:val="00085A67"/>
    <w:rsid w:val="00093C10"/>
    <w:rsid w:val="000A1B59"/>
    <w:rsid w:val="000A379D"/>
    <w:rsid w:val="000A6479"/>
    <w:rsid w:val="000C17E6"/>
    <w:rsid w:val="000C56DE"/>
    <w:rsid w:val="000E4EE3"/>
    <w:rsid w:val="00111287"/>
    <w:rsid w:val="001225F8"/>
    <w:rsid w:val="001228F4"/>
    <w:rsid w:val="00122D64"/>
    <w:rsid w:val="001366AD"/>
    <w:rsid w:val="001452DB"/>
    <w:rsid w:val="00147F34"/>
    <w:rsid w:val="00154388"/>
    <w:rsid w:val="00164C93"/>
    <w:rsid w:val="00171C2F"/>
    <w:rsid w:val="0019037F"/>
    <w:rsid w:val="001924EF"/>
    <w:rsid w:val="00195A41"/>
    <w:rsid w:val="001A223E"/>
    <w:rsid w:val="001A3873"/>
    <w:rsid w:val="001A6276"/>
    <w:rsid w:val="001B7739"/>
    <w:rsid w:val="001D1440"/>
    <w:rsid w:val="001D2A3A"/>
    <w:rsid w:val="001E41A4"/>
    <w:rsid w:val="001E6942"/>
    <w:rsid w:val="001F3170"/>
    <w:rsid w:val="001F45FD"/>
    <w:rsid w:val="001F77BC"/>
    <w:rsid w:val="00202DE7"/>
    <w:rsid w:val="0022648C"/>
    <w:rsid w:val="002277E9"/>
    <w:rsid w:val="002372F2"/>
    <w:rsid w:val="002411E0"/>
    <w:rsid w:val="00241943"/>
    <w:rsid w:val="0024398E"/>
    <w:rsid w:val="00263D61"/>
    <w:rsid w:val="0026476D"/>
    <w:rsid w:val="0026511E"/>
    <w:rsid w:val="00266F7A"/>
    <w:rsid w:val="00277075"/>
    <w:rsid w:val="002813C8"/>
    <w:rsid w:val="00285416"/>
    <w:rsid w:val="0028673F"/>
    <w:rsid w:val="00290A00"/>
    <w:rsid w:val="00292BBC"/>
    <w:rsid w:val="002A0C84"/>
    <w:rsid w:val="002A0F0E"/>
    <w:rsid w:val="002A1586"/>
    <w:rsid w:val="002A42BF"/>
    <w:rsid w:val="002A79D2"/>
    <w:rsid w:val="002C5404"/>
    <w:rsid w:val="002C7D93"/>
    <w:rsid w:val="002D2C6D"/>
    <w:rsid w:val="002D787C"/>
    <w:rsid w:val="002F31BC"/>
    <w:rsid w:val="0030313B"/>
    <w:rsid w:val="00303354"/>
    <w:rsid w:val="00305A02"/>
    <w:rsid w:val="003117ED"/>
    <w:rsid w:val="00311F48"/>
    <w:rsid w:val="00313ADA"/>
    <w:rsid w:val="00326443"/>
    <w:rsid w:val="00333663"/>
    <w:rsid w:val="00337462"/>
    <w:rsid w:val="0035390F"/>
    <w:rsid w:val="00361235"/>
    <w:rsid w:val="00364CCE"/>
    <w:rsid w:val="003655C0"/>
    <w:rsid w:val="003743C5"/>
    <w:rsid w:val="00384F47"/>
    <w:rsid w:val="00390CB9"/>
    <w:rsid w:val="003B0637"/>
    <w:rsid w:val="003B11BE"/>
    <w:rsid w:val="003B49F0"/>
    <w:rsid w:val="003B5FF6"/>
    <w:rsid w:val="003E765A"/>
    <w:rsid w:val="003F39C0"/>
    <w:rsid w:val="00403CCB"/>
    <w:rsid w:val="004070D9"/>
    <w:rsid w:val="004075CD"/>
    <w:rsid w:val="00414FEE"/>
    <w:rsid w:val="00421878"/>
    <w:rsid w:val="004318D6"/>
    <w:rsid w:val="00444708"/>
    <w:rsid w:val="00452E11"/>
    <w:rsid w:val="00455E4B"/>
    <w:rsid w:val="0045667B"/>
    <w:rsid w:val="004710A1"/>
    <w:rsid w:val="00481D23"/>
    <w:rsid w:val="00486306"/>
    <w:rsid w:val="004902C1"/>
    <w:rsid w:val="00490D55"/>
    <w:rsid w:val="004A4A04"/>
    <w:rsid w:val="004A7394"/>
    <w:rsid w:val="004B7344"/>
    <w:rsid w:val="004E52E9"/>
    <w:rsid w:val="004F3628"/>
    <w:rsid w:val="00502FE0"/>
    <w:rsid w:val="005140E4"/>
    <w:rsid w:val="00514390"/>
    <w:rsid w:val="005169C7"/>
    <w:rsid w:val="00517004"/>
    <w:rsid w:val="005202F9"/>
    <w:rsid w:val="005321C8"/>
    <w:rsid w:val="0053579F"/>
    <w:rsid w:val="00540E47"/>
    <w:rsid w:val="00546973"/>
    <w:rsid w:val="005503B8"/>
    <w:rsid w:val="005514A2"/>
    <w:rsid w:val="00551FD4"/>
    <w:rsid w:val="00552B86"/>
    <w:rsid w:val="00557DFA"/>
    <w:rsid w:val="005606F9"/>
    <w:rsid w:val="00562C93"/>
    <w:rsid w:val="0057141B"/>
    <w:rsid w:val="00576ACD"/>
    <w:rsid w:val="005811DE"/>
    <w:rsid w:val="00590454"/>
    <w:rsid w:val="005D395C"/>
    <w:rsid w:val="005D5677"/>
    <w:rsid w:val="005D7386"/>
    <w:rsid w:val="005E1457"/>
    <w:rsid w:val="005E4EC0"/>
    <w:rsid w:val="005E5180"/>
    <w:rsid w:val="005E65CF"/>
    <w:rsid w:val="005F49A0"/>
    <w:rsid w:val="005F71CD"/>
    <w:rsid w:val="005F72CA"/>
    <w:rsid w:val="006029DC"/>
    <w:rsid w:val="00647F16"/>
    <w:rsid w:val="00663A45"/>
    <w:rsid w:val="00664CBF"/>
    <w:rsid w:val="00670651"/>
    <w:rsid w:val="00672047"/>
    <w:rsid w:val="006867D7"/>
    <w:rsid w:val="006940FE"/>
    <w:rsid w:val="006A2328"/>
    <w:rsid w:val="006A5947"/>
    <w:rsid w:val="006A60DD"/>
    <w:rsid w:val="006B1D06"/>
    <w:rsid w:val="006B5C25"/>
    <w:rsid w:val="006C260F"/>
    <w:rsid w:val="006C3E8F"/>
    <w:rsid w:val="006C662C"/>
    <w:rsid w:val="006D3980"/>
    <w:rsid w:val="006D4884"/>
    <w:rsid w:val="006F475D"/>
    <w:rsid w:val="00703675"/>
    <w:rsid w:val="0070397A"/>
    <w:rsid w:val="00703F7F"/>
    <w:rsid w:val="0072050A"/>
    <w:rsid w:val="00721256"/>
    <w:rsid w:val="00723D0B"/>
    <w:rsid w:val="007246B5"/>
    <w:rsid w:val="00724D4B"/>
    <w:rsid w:val="007272DD"/>
    <w:rsid w:val="00753FCF"/>
    <w:rsid w:val="00790BCF"/>
    <w:rsid w:val="00797F55"/>
    <w:rsid w:val="007C4AB4"/>
    <w:rsid w:val="007C4ABE"/>
    <w:rsid w:val="007C7D29"/>
    <w:rsid w:val="007D31BE"/>
    <w:rsid w:val="007E0589"/>
    <w:rsid w:val="007E6B7C"/>
    <w:rsid w:val="007F3079"/>
    <w:rsid w:val="007F451B"/>
    <w:rsid w:val="00800DF3"/>
    <w:rsid w:val="0080465B"/>
    <w:rsid w:val="008115FD"/>
    <w:rsid w:val="00822E02"/>
    <w:rsid w:val="008300EE"/>
    <w:rsid w:val="00832EEE"/>
    <w:rsid w:val="00842E73"/>
    <w:rsid w:val="008469D8"/>
    <w:rsid w:val="00857925"/>
    <w:rsid w:val="00863DFE"/>
    <w:rsid w:val="00875AA9"/>
    <w:rsid w:val="00877672"/>
    <w:rsid w:val="00880689"/>
    <w:rsid w:val="00883A0A"/>
    <w:rsid w:val="00884C56"/>
    <w:rsid w:val="00890757"/>
    <w:rsid w:val="008A5B36"/>
    <w:rsid w:val="008A606B"/>
    <w:rsid w:val="008A7F89"/>
    <w:rsid w:val="008D1B43"/>
    <w:rsid w:val="008D51FE"/>
    <w:rsid w:val="008F1E46"/>
    <w:rsid w:val="008F4EDD"/>
    <w:rsid w:val="008F5533"/>
    <w:rsid w:val="00906BE4"/>
    <w:rsid w:val="009143C8"/>
    <w:rsid w:val="0092687B"/>
    <w:rsid w:val="00927D51"/>
    <w:rsid w:val="0093081D"/>
    <w:rsid w:val="00943ACA"/>
    <w:rsid w:val="00944217"/>
    <w:rsid w:val="009449F3"/>
    <w:rsid w:val="00952497"/>
    <w:rsid w:val="00952896"/>
    <w:rsid w:val="00954D10"/>
    <w:rsid w:val="009552A1"/>
    <w:rsid w:val="00971F09"/>
    <w:rsid w:val="0098413B"/>
    <w:rsid w:val="00987E25"/>
    <w:rsid w:val="009925C6"/>
    <w:rsid w:val="00996408"/>
    <w:rsid w:val="009A25DE"/>
    <w:rsid w:val="009B11E1"/>
    <w:rsid w:val="009B199F"/>
    <w:rsid w:val="009B7067"/>
    <w:rsid w:val="009B79FC"/>
    <w:rsid w:val="009C1E47"/>
    <w:rsid w:val="009C24DC"/>
    <w:rsid w:val="009C6D98"/>
    <w:rsid w:val="009D6BB8"/>
    <w:rsid w:val="00A10362"/>
    <w:rsid w:val="00A1349F"/>
    <w:rsid w:val="00A221A5"/>
    <w:rsid w:val="00A24083"/>
    <w:rsid w:val="00A26CCF"/>
    <w:rsid w:val="00A40B81"/>
    <w:rsid w:val="00A45F7A"/>
    <w:rsid w:val="00A55733"/>
    <w:rsid w:val="00A5598E"/>
    <w:rsid w:val="00A823C9"/>
    <w:rsid w:val="00AA1D44"/>
    <w:rsid w:val="00AB101D"/>
    <w:rsid w:val="00AB7553"/>
    <w:rsid w:val="00AB77CB"/>
    <w:rsid w:val="00AC150B"/>
    <w:rsid w:val="00AF0AD6"/>
    <w:rsid w:val="00AF0EB2"/>
    <w:rsid w:val="00AF1757"/>
    <w:rsid w:val="00AF2D0A"/>
    <w:rsid w:val="00B00E8B"/>
    <w:rsid w:val="00B07E65"/>
    <w:rsid w:val="00B159A3"/>
    <w:rsid w:val="00B214DA"/>
    <w:rsid w:val="00B27112"/>
    <w:rsid w:val="00B36477"/>
    <w:rsid w:val="00B36A29"/>
    <w:rsid w:val="00B43239"/>
    <w:rsid w:val="00B566D1"/>
    <w:rsid w:val="00B62DDB"/>
    <w:rsid w:val="00B7243A"/>
    <w:rsid w:val="00B73E5E"/>
    <w:rsid w:val="00B77C65"/>
    <w:rsid w:val="00B80282"/>
    <w:rsid w:val="00B82C66"/>
    <w:rsid w:val="00B83599"/>
    <w:rsid w:val="00BA1489"/>
    <w:rsid w:val="00BA51D2"/>
    <w:rsid w:val="00BA68FF"/>
    <w:rsid w:val="00BB5123"/>
    <w:rsid w:val="00BC07FE"/>
    <w:rsid w:val="00BC7CEF"/>
    <w:rsid w:val="00BD0754"/>
    <w:rsid w:val="00BD6067"/>
    <w:rsid w:val="00BD70E5"/>
    <w:rsid w:val="00BE4E61"/>
    <w:rsid w:val="00BF17E6"/>
    <w:rsid w:val="00BF335D"/>
    <w:rsid w:val="00C010FB"/>
    <w:rsid w:val="00C1143A"/>
    <w:rsid w:val="00C15814"/>
    <w:rsid w:val="00C23BF1"/>
    <w:rsid w:val="00C23DE5"/>
    <w:rsid w:val="00C31544"/>
    <w:rsid w:val="00C3383A"/>
    <w:rsid w:val="00C42A7C"/>
    <w:rsid w:val="00C47FEC"/>
    <w:rsid w:val="00C53466"/>
    <w:rsid w:val="00C55E0E"/>
    <w:rsid w:val="00C6384C"/>
    <w:rsid w:val="00C72888"/>
    <w:rsid w:val="00C85AC5"/>
    <w:rsid w:val="00C9537B"/>
    <w:rsid w:val="00CA1AE3"/>
    <w:rsid w:val="00CA1E79"/>
    <w:rsid w:val="00CA667F"/>
    <w:rsid w:val="00CA6E9B"/>
    <w:rsid w:val="00CB089F"/>
    <w:rsid w:val="00CB1F85"/>
    <w:rsid w:val="00CB70E8"/>
    <w:rsid w:val="00CC0FDA"/>
    <w:rsid w:val="00CC36ED"/>
    <w:rsid w:val="00CC3A92"/>
    <w:rsid w:val="00CC73B1"/>
    <w:rsid w:val="00CD27D4"/>
    <w:rsid w:val="00CE616D"/>
    <w:rsid w:val="00CF694C"/>
    <w:rsid w:val="00D02B1C"/>
    <w:rsid w:val="00D10A32"/>
    <w:rsid w:val="00D13E0B"/>
    <w:rsid w:val="00D27749"/>
    <w:rsid w:val="00D34F6C"/>
    <w:rsid w:val="00D35808"/>
    <w:rsid w:val="00D437AC"/>
    <w:rsid w:val="00D44238"/>
    <w:rsid w:val="00D5645D"/>
    <w:rsid w:val="00D810C1"/>
    <w:rsid w:val="00D811B8"/>
    <w:rsid w:val="00D82D46"/>
    <w:rsid w:val="00DA5722"/>
    <w:rsid w:val="00DC0D1D"/>
    <w:rsid w:val="00DC53B8"/>
    <w:rsid w:val="00DE1866"/>
    <w:rsid w:val="00DE27ED"/>
    <w:rsid w:val="00DE3F7D"/>
    <w:rsid w:val="00DE4F0A"/>
    <w:rsid w:val="00DE7B9B"/>
    <w:rsid w:val="00DE7F33"/>
    <w:rsid w:val="00DF5FC8"/>
    <w:rsid w:val="00E12B68"/>
    <w:rsid w:val="00E1407A"/>
    <w:rsid w:val="00E35D35"/>
    <w:rsid w:val="00E44D18"/>
    <w:rsid w:val="00E46959"/>
    <w:rsid w:val="00E5031C"/>
    <w:rsid w:val="00E51DF9"/>
    <w:rsid w:val="00E62CED"/>
    <w:rsid w:val="00E65ACC"/>
    <w:rsid w:val="00E6739D"/>
    <w:rsid w:val="00E70E2E"/>
    <w:rsid w:val="00E716AB"/>
    <w:rsid w:val="00E83184"/>
    <w:rsid w:val="00E9077A"/>
    <w:rsid w:val="00EA03B4"/>
    <w:rsid w:val="00EA7021"/>
    <w:rsid w:val="00EB2B90"/>
    <w:rsid w:val="00ED0288"/>
    <w:rsid w:val="00ED21F9"/>
    <w:rsid w:val="00ED5D18"/>
    <w:rsid w:val="00ED64C2"/>
    <w:rsid w:val="00ED695E"/>
    <w:rsid w:val="00EE0EE3"/>
    <w:rsid w:val="00EE18F9"/>
    <w:rsid w:val="00EE6C4D"/>
    <w:rsid w:val="00EF0CFA"/>
    <w:rsid w:val="00EF41CA"/>
    <w:rsid w:val="00F06184"/>
    <w:rsid w:val="00F11F7B"/>
    <w:rsid w:val="00F121BD"/>
    <w:rsid w:val="00F1720F"/>
    <w:rsid w:val="00F175AC"/>
    <w:rsid w:val="00F3221A"/>
    <w:rsid w:val="00F360DA"/>
    <w:rsid w:val="00F42037"/>
    <w:rsid w:val="00F5432F"/>
    <w:rsid w:val="00F74F86"/>
    <w:rsid w:val="00F86062"/>
    <w:rsid w:val="00FB3266"/>
    <w:rsid w:val="00FB383A"/>
    <w:rsid w:val="00FC4C26"/>
    <w:rsid w:val="00FC63CF"/>
    <w:rsid w:val="00FD263C"/>
    <w:rsid w:val="00FE1506"/>
    <w:rsid w:val="00FE7BA5"/>
    <w:rsid w:val="00FF2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0B71C"/>
  <w15:docId w15:val="{7DB7F5FA-1A08-44C7-A4A0-7AE0A4EF6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81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customStyle="1" w:styleId="EndNoteBibliography">
    <w:name w:val="EndNote Bibliography"/>
    <w:basedOn w:val="Normal"/>
    <w:rPr>
      <w:rFonts w:ascii="Yu Mincho" w:eastAsia="Yu Mincho" w:hAnsi="Yu Mincho" w:cs="Yu Mincho"/>
      <w:sz w:val="20"/>
    </w:r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UnresolvedMention">
    <w:name w:val="Unresolved Mention"/>
    <w:basedOn w:val="DefaultParagraphFont"/>
    <w:rPr>
      <w:color w:val="605E5C"/>
    </w:rPr>
  </w:style>
  <w:style w:type="paragraph" w:styleId="ListParagraph">
    <w:name w:val="List Paragraph"/>
    <w:basedOn w:val="Normal"/>
    <w:uiPriority w:val="34"/>
    <w:qFormat/>
    <w:pPr>
      <w:ind w:left="840"/>
    </w:p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Normal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CommentText">
    <w:name w:val="annotation text"/>
    <w:basedOn w:val="Normal"/>
    <w:link w:val="CommentTextChar"/>
    <w:uiPriority w:val="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Revision">
    <w:name w:val="Revision"/>
    <w:hidden/>
    <w:uiPriority w:val="99"/>
    <w:semiHidden/>
    <w:rsid w:val="00047B4A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047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47B4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rsid w:val="000574DF"/>
  </w:style>
  <w:style w:type="paragraph" w:styleId="Header">
    <w:name w:val="header"/>
    <w:basedOn w:val="Normal"/>
    <w:link w:val="HeaderChar"/>
    <w:uiPriority w:val="99"/>
    <w:rsid w:val="000574D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74DF"/>
  </w:style>
  <w:style w:type="paragraph" w:styleId="Footer">
    <w:name w:val="footer"/>
    <w:basedOn w:val="Normal"/>
    <w:link w:val="FooterChar"/>
    <w:uiPriority w:val="99"/>
    <w:rsid w:val="000574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74DF"/>
  </w:style>
  <w:style w:type="paragraph" w:styleId="NormalWeb">
    <w:name w:val="Normal (Web)"/>
    <w:basedOn w:val="Normal"/>
    <w:uiPriority w:val="99"/>
    <w:rsid w:val="0093081D"/>
    <w:rPr>
      <w:rFonts w:ascii="Times New Roman" w:hAnsi="Times New Roman" w:cs="Times New Roman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81D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styleId="FollowedHyperlink">
    <w:name w:val="FollowedHyperlink"/>
    <w:basedOn w:val="DefaultParagraphFont"/>
    <w:uiPriority w:val="99"/>
    <w:rsid w:val="00E1407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FBDA7-511A-46CF-9C19-F4A02D005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64</Words>
  <Characters>94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alika</dc:creator>
  <cp:lastModifiedBy>Jersilin R.</cp:lastModifiedBy>
  <cp:revision>7</cp:revision>
  <dcterms:created xsi:type="dcterms:W3CDTF">2023-02-07T07:54:00Z</dcterms:created>
  <dcterms:modified xsi:type="dcterms:W3CDTF">2023-03-10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9b4c980f99e2cd6b0c38aec656aabea5af100792f41c49e87163d02d69545950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532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21</vt:lpwstr>
  </property>
  <property fmtid="{D5CDD505-2E9C-101B-9397-08002B2CF9AE}" pid="12" name="Merops email addresses count">
    <vt:lpwstr>11</vt:lpwstr>
  </property>
  <property fmtid="{D5CDD505-2E9C-101B-9397-08002B2CF9AE}" pid="13" name="Merops figures count">
    <vt:lpwstr>2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2/11/06 01:34:10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4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4700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